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1AFB" w:rsidRDefault="00FC1AFB" w:rsidP="00FC1AFB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EA6BD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eans (±</w:t>
      </w:r>
      <w:proofErr w:type="gramStart"/>
      <w:r>
        <w:rPr>
          <w:rFonts w:ascii="Times New Roman" w:hAnsi="Times New Roman" w:cs="Times New Roman"/>
          <w:sz w:val="24"/>
          <w:szCs w:val="24"/>
        </w:rPr>
        <w:t>S.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E6864">
        <w:rPr>
          <w:rFonts w:ascii="Times New Roman" w:hAnsi="Times New Roman" w:cs="Times New Roman"/>
          <w:sz w:val="24"/>
          <w:szCs w:val="24"/>
        </w:rPr>
        <w:t xml:space="preserve">mole percentage </w:t>
      </w:r>
      <w:r>
        <w:rPr>
          <w:rFonts w:ascii="Times New Roman" w:hAnsi="Times New Roman" w:cs="Times New Roman"/>
          <w:sz w:val="24"/>
          <w:szCs w:val="24"/>
        </w:rPr>
        <w:t xml:space="preserve">compositions </w:t>
      </w:r>
      <w:r w:rsidRPr="00FE6864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he amino acids</w:t>
      </w:r>
      <w:r w:rsidRPr="00FE6864">
        <w:rPr>
          <w:rFonts w:ascii="Times New Roman" w:hAnsi="Times New Roman" w:cs="Times New Roman"/>
          <w:sz w:val="24"/>
          <w:szCs w:val="24"/>
        </w:rPr>
        <w:t xml:space="preserve"> glutamine, serine, proline, glycine, and alanine</w:t>
      </w:r>
      <w:r>
        <w:rPr>
          <w:rFonts w:ascii="Times New Roman" w:hAnsi="Times New Roman" w:cs="Times New Roman"/>
          <w:sz w:val="24"/>
          <w:szCs w:val="24"/>
        </w:rPr>
        <w:t>, across the protein fed and protein deprived feeding treatments. Adjusted R</w:t>
      </w:r>
      <w:r w:rsidRPr="00266C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s for a sum-of-squares (SS) for the whole model against SS for the residuals model are shown as estimates of the proportion of variance explained. Statistics for the five (one per species) </w:t>
      </w:r>
      <w:r w:rsidRPr="00FE6864">
        <w:rPr>
          <w:rFonts w:ascii="Times New Roman" w:hAnsi="Times New Roman" w:cs="Times New Roman"/>
          <w:sz w:val="24"/>
          <w:szCs w:val="24"/>
        </w:rPr>
        <w:t>single-factor multi</w:t>
      </w:r>
      <w:r>
        <w:rPr>
          <w:rFonts w:ascii="Times New Roman" w:hAnsi="Times New Roman" w:cs="Times New Roman"/>
          <w:sz w:val="24"/>
          <w:szCs w:val="24"/>
        </w:rPr>
        <w:t xml:space="preserve">variate analyses of variance (Wilk’s λ, with * denoting significance variations across treatments at α </w:t>
      </w:r>
      <w:r w:rsidRPr="00336281"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</w:t>
      </w:r>
      <w:r w:rsidRPr="00FE68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re shown, as are P-values are for </w:t>
      </w:r>
      <w:r w:rsidRPr="00FE6864">
        <w:rPr>
          <w:rFonts w:ascii="Times New Roman" w:hAnsi="Times New Roman" w:cs="Times New Roman"/>
          <w:sz w:val="24"/>
          <w:szCs w:val="24"/>
        </w:rPr>
        <w:t>Fisher’s Least Significant Difference</w:t>
      </w:r>
      <w:r>
        <w:rPr>
          <w:rFonts w:ascii="Times New Roman" w:hAnsi="Times New Roman" w:cs="Times New Roman"/>
          <w:sz w:val="24"/>
          <w:szCs w:val="24"/>
        </w:rPr>
        <w:t xml:space="preserve"> tests (with * denoting significance differences between treatments).</w:t>
      </w:r>
    </w:p>
    <w:p w:rsidR="00FC1AFB" w:rsidRPr="00266CDE" w:rsidRDefault="00FC1AFB" w:rsidP="00FC1AFB">
      <w:pPr>
        <w:rPr>
          <w:rFonts w:ascii="Times New Roman" w:hAnsi="Times New Roman" w:cs="Times New Roman"/>
          <w:sz w:val="24"/>
          <w:szCs w:val="24"/>
        </w:rPr>
      </w:pPr>
    </w:p>
    <w:p w:rsidR="00FC1AFB" w:rsidRDefault="00FC1AFB" w:rsidP="00FC1A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701" w:type="dxa"/>
        <w:tblInd w:w="-459" w:type="dxa"/>
        <w:tblLook w:val="04A0" w:firstRow="1" w:lastRow="0" w:firstColumn="1" w:lastColumn="0" w:noHBand="0" w:noVBand="1"/>
      </w:tblPr>
      <w:tblGrid>
        <w:gridCol w:w="1409"/>
        <w:gridCol w:w="1543"/>
        <w:gridCol w:w="1195"/>
        <w:gridCol w:w="1588"/>
        <w:gridCol w:w="1495"/>
        <w:gridCol w:w="1417"/>
        <w:gridCol w:w="1054"/>
      </w:tblGrid>
      <w:tr w:rsidR="00FC1AFB" w:rsidTr="002E3B23"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(means ±SE)</w:t>
            </w:r>
          </w:p>
        </w:tc>
        <w:tc>
          <w:tcPr>
            <w:tcW w:w="1495" w:type="dxa"/>
            <w:tcBorders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66C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S Whole model vs SS Residuals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k’s λ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5,10)</w:t>
            </w:r>
          </w:p>
        </w:tc>
        <w:tc>
          <w:tcPr>
            <w:tcW w:w="1054" w:type="dxa"/>
            <w:tcBorders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864">
              <w:rPr>
                <w:rFonts w:ascii="Times New Roman" w:hAnsi="Times New Roman" w:cs="Times New Roman"/>
                <w:sz w:val="24"/>
                <w:szCs w:val="24"/>
              </w:rPr>
              <w:t>Fisher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AFB" w:rsidRPr="00266CDE" w:rsidRDefault="00FC1AFB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proofErr w:type="spellStart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>Argiope</w:t>
            </w:r>
            <w:proofErr w:type="spellEnd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>keyserlingi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deprived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 fed 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66C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1AFB" w:rsidTr="002E3B23"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34 ± 1.058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33 ± 0.272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FC1AFB" w:rsidTr="002E3B23">
        <w:trPr>
          <w:trHeight w:val="538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7 ± 0.04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68 ± 1.0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07 ± 3.8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233 ± 0.196 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67 ± 3.86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01 ± 0.15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86 ± 1.921 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07 ± 3.100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FC1AFB" w:rsidTr="002E3B23"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iopho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ansmarina</w:t>
            </w:r>
            <w:proofErr w:type="spellEnd"/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1AFB" w:rsidTr="002E3B23"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:rsidR="00FC1AFB" w:rsidRPr="00266CDE" w:rsidRDefault="00FC1AFB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3 ± 1.822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7 ± 0.328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3 ± 0.28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7 ± 5.97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367 ± 0.1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98 ± 1.43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33 ± 1.99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77 ± 0.9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0 ± 1.903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55 ± 1.168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FC1AFB" w:rsidTr="002E3B23"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Pr="00266CDE" w:rsidRDefault="00FC1AFB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sselti</w:t>
            </w:r>
            <w:proofErr w:type="spellEnd"/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1AFB" w:rsidTr="002E3B23"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01 ± 1.058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33 ± 0.272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7 ± 0.4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67 ± 1.0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180 ± 2.1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933 ± 1.4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06 ± 1.2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67 ± 1.5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3 ± 1.020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6 ± 0.088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FC1AFB" w:rsidTr="002E3B23"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phi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umipes</w:t>
            </w:r>
            <w:proofErr w:type="spellEnd"/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1AFB" w:rsidTr="002E3B23"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8 ± 1.967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57 ± 1.870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4 ± 0.3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3 ± 0.3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43 ± 0.79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08 ± 1.2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43 ± 2.0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06 ± 1.67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33 ± 1.968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6 ± 1.468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FC1AFB" w:rsidTr="002E3B23"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ngnat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effei</w:t>
            </w:r>
            <w:proofErr w:type="spellEnd"/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1AFB" w:rsidTr="002E3B23">
        <w:tc>
          <w:tcPr>
            <w:tcW w:w="1409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01 ± 0.400</w:t>
            </w:r>
          </w:p>
        </w:tc>
        <w:tc>
          <w:tcPr>
            <w:tcW w:w="1588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2 ± 1.153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3 ± 0.27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07 ± 0.1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67 ± 3.44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76 ± 2.2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67 ± 1.04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06 ± 1.9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FC1AFB" w:rsidTr="002E3B23">
        <w:tc>
          <w:tcPr>
            <w:tcW w:w="1409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33 ± 0.890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0 ± 1.862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:rsidR="00FC1AFB" w:rsidRDefault="00FC1AFB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</w:tbl>
    <w:p w:rsidR="00FC1AFB" w:rsidRDefault="00FC1AFB" w:rsidP="00FC1AFB">
      <w:pPr>
        <w:rPr>
          <w:rFonts w:ascii="Times New Roman" w:hAnsi="Times New Roman" w:cs="Times New Roman"/>
          <w:sz w:val="24"/>
          <w:szCs w:val="24"/>
        </w:rPr>
      </w:pPr>
    </w:p>
    <w:p w:rsidR="009D4CC3" w:rsidRPr="00FC1AFB" w:rsidRDefault="00FC1AF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D4CC3" w:rsidRPr="00FC1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AFB"/>
    <w:rsid w:val="00251D8C"/>
    <w:rsid w:val="004074C1"/>
    <w:rsid w:val="00740C99"/>
    <w:rsid w:val="009878FA"/>
    <w:rsid w:val="009C665B"/>
    <w:rsid w:val="00E13E75"/>
    <w:rsid w:val="00FC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58D0"/>
  <w15:chartTrackingRefBased/>
  <w15:docId w15:val="{7FD71463-6CDC-4C64-B7F5-C4EC427D3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A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AF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lamires</dc:creator>
  <cp:keywords/>
  <dc:description/>
  <cp:lastModifiedBy>Sean Blamires</cp:lastModifiedBy>
  <cp:revision>1</cp:revision>
  <dcterms:created xsi:type="dcterms:W3CDTF">2018-01-19T04:33:00Z</dcterms:created>
  <dcterms:modified xsi:type="dcterms:W3CDTF">2018-01-19T04:33:00Z</dcterms:modified>
</cp:coreProperties>
</file>